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704B" w:rsidRDefault="6C338F38" w:rsidP="7BB96A39">
      <w:pPr>
        <w:pStyle w:val="Footer"/>
        <w:rPr>
          <w:rFonts w:ascii="Times New Roman" w:eastAsia="Times New Roman" w:hAnsi="Times New Roman" w:cs="Times New Roman"/>
          <w:color w:val="000000" w:themeColor="text1"/>
        </w:rPr>
      </w:pPr>
      <w:r w:rsidRPr="7BB96A39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Table </w:t>
      </w:r>
      <w:r w:rsidR="00211C44" w:rsidRPr="7BB96A39">
        <w:rPr>
          <w:rFonts w:ascii="Times New Roman" w:eastAsia="Times New Roman" w:hAnsi="Times New Roman" w:cs="Times New Roman"/>
          <w:b/>
          <w:bCs/>
          <w:color w:val="000000" w:themeColor="text1"/>
        </w:rPr>
        <w:t>1 Principal</w:t>
      </w:r>
      <w:r w:rsidRPr="7BB96A39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component analysis coefficients all foods</w:t>
      </w:r>
    </w:p>
    <w:p w:rsidR="0056704B" w:rsidRDefault="0056704B" w:rsidP="7BB96A39">
      <w:pPr>
        <w:spacing w:after="0" w:line="240" w:lineRule="auto"/>
        <w:rPr>
          <w:rFonts w:ascii="Garamond" w:eastAsia="Garamond" w:hAnsi="Garamond" w:cs="Garamond"/>
          <w:color w:val="000000" w:themeColor="text1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A0"/>
      </w:tblPr>
      <w:tblGrid>
        <w:gridCol w:w="6700"/>
        <w:gridCol w:w="1085"/>
        <w:gridCol w:w="1230"/>
      </w:tblGrid>
      <w:tr w:rsidR="7BB96A39" w:rsidTr="7BB96A39">
        <w:trPr>
          <w:trHeight w:val="225"/>
        </w:trPr>
        <w:tc>
          <w:tcPr>
            <w:tcW w:w="6700" w:type="dxa"/>
            <w:tcBorders>
              <w:top w:val="single" w:sz="12" w:space="0" w:color="808080" w:themeColor="background1" w:themeShade="80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:rsidR="7BB96A39" w:rsidRDefault="7BB96A39" w:rsidP="7BB96A39">
            <w:pPr>
              <w:spacing w:after="0" w:line="240" w:lineRule="auto"/>
              <w:rPr>
                <w:rFonts w:ascii="Garamond" w:eastAsia="Garamond" w:hAnsi="Garamond" w:cs="Garamond"/>
                <w:color w:val="000000" w:themeColor="text1"/>
              </w:rPr>
            </w:pPr>
            <w:r w:rsidRPr="7BB96A39">
              <w:rPr>
                <w:rFonts w:ascii="Garamond" w:eastAsia="Garamond" w:hAnsi="Garamond" w:cs="Garamond"/>
                <w:b/>
                <w:bCs/>
                <w:color w:val="000000" w:themeColor="text1"/>
              </w:rPr>
              <w:t>Food</w:t>
            </w:r>
          </w:p>
        </w:tc>
        <w:tc>
          <w:tcPr>
            <w:tcW w:w="1085" w:type="dxa"/>
            <w:tcBorders>
              <w:top w:val="single" w:sz="12" w:space="0" w:color="808080" w:themeColor="background1" w:themeShade="80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:rsidR="7BB96A39" w:rsidRDefault="7BB96A39" w:rsidP="7BB96A39">
            <w:pPr>
              <w:spacing w:after="0" w:line="240" w:lineRule="auto"/>
              <w:jc w:val="center"/>
              <w:rPr>
                <w:rFonts w:ascii="Garamond" w:eastAsia="Garamond" w:hAnsi="Garamond" w:cs="Garamond"/>
                <w:color w:val="000000" w:themeColor="text1"/>
              </w:rPr>
            </w:pPr>
            <w:r w:rsidRPr="7BB96A39">
              <w:rPr>
                <w:rFonts w:ascii="Garamond" w:eastAsia="Garamond" w:hAnsi="Garamond" w:cs="Garamond"/>
                <w:b/>
                <w:bCs/>
                <w:color w:val="000000" w:themeColor="text1"/>
              </w:rPr>
              <w:t>Pre-schoolers</w:t>
            </w:r>
          </w:p>
        </w:tc>
        <w:tc>
          <w:tcPr>
            <w:tcW w:w="1230" w:type="dxa"/>
            <w:tcBorders>
              <w:top w:val="single" w:sz="12" w:space="0" w:color="808080" w:themeColor="background1" w:themeShade="80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:rsidR="7BB96A39" w:rsidRDefault="7BB96A39" w:rsidP="7BB96A39">
            <w:pPr>
              <w:spacing w:after="0" w:line="240" w:lineRule="auto"/>
              <w:jc w:val="center"/>
              <w:rPr>
                <w:rFonts w:ascii="Garamond" w:eastAsia="Garamond" w:hAnsi="Garamond" w:cs="Garamond"/>
                <w:color w:val="000000" w:themeColor="text1"/>
              </w:rPr>
            </w:pPr>
            <w:r w:rsidRPr="7BB96A39">
              <w:rPr>
                <w:rFonts w:ascii="Garamond" w:eastAsia="Garamond" w:hAnsi="Garamond" w:cs="Garamond"/>
                <w:b/>
                <w:bCs/>
                <w:color w:val="000000" w:themeColor="text1"/>
              </w:rPr>
              <w:t>Primary school-aged</w:t>
            </w:r>
          </w:p>
        </w:tc>
      </w:tr>
      <w:tr w:rsidR="7BB96A39" w:rsidTr="7BB96A39">
        <w:trPr>
          <w:trHeight w:val="22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Garamond" w:eastAsia="Garamond" w:hAnsi="Garamond" w:cs="Garamond"/>
                <w:color w:val="000000" w:themeColor="text1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center"/>
              <w:rPr>
                <w:rFonts w:ascii="Garamond" w:eastAsia="Garamond" w:hAnsi="Garamond" w:cs="Garamond"/>
                <w:color w:val="000000" w:themeColor="text1"/>
              </w:rPr>
            </w:pPr>
            <w:r w:rsidRPr="7BB96A39">
              <w:rPr>
                <w:rFonts w:ascii="Garamond" w:eastAsia="Garamond" w:hAnsi="Garamond" w:cs="Garamond"/>
                <w:b/>
                <w:bCs/>
                <w:color w:val="000000" w:themeColor="text1"/>
              </w:rPr>
              <w:t>(n = 106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center"/>
              <w:rPr>
                <w:rFonts w:ascii="Garamond" w:eastAsia="Garamond" w:hAnsi="Garamond" w:cs="Garamond"/>
                <w:color w:val="000000" w:themeColor="text1"/>
              </w:rPr>
            </w:pPr>
            <w:r w:rsidRPr="7BB96A39">
              <w:rPr>
                <w:rFonts w:ascii="Garamond" w:eastAsia="Garamond" w:hAnsi="Garamond" w:cs="Garamond"/>
                <w:b/>
                <w:bCs/>
                <w:color w:val="000000" w:themeColor="text1"/>
              </w:rPr>
              <w:t>(n = 2565)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single" w:sz="6" w:space="0" w:color="808080" w:themeColor="background1" w:themeShade="80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Pizza</w:t>
            </w:r>
          </w:p>
        </w:tc>
        <w:tc>
          <w:tcPr>
            <w:tcW w:w="1085" w:type="dxa"/>
            <w:tcBorders>
              <w:top w:val="single" w:sz="6" w:space="0" w:color="808080" w:themeColor="background1" w:themeShade="80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B96A39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230" w:type="dxa"/>
            <w:tcBorders>
              <w:top w:val="single" w:sz="6" w:space="0" w:color="808080" w:themeColor="background1" w:themeShade="80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B96A39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Pasta (manufactured products and ready meals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-0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-0.04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Pasta (other, including homemade dishes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3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 xml:space="preserve">Rice (manufactured products and ready meals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Rice (other, including homemade dishes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3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Other cereal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07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 xml:space="preserve">White bread (not high fibre or </w:t>
            </w:r>
            <w:proofErr w:type="spellStart"/>
            <w:r w:rsidRPr="7BB96A39">
              <w:rPr>
                <w:rFonts w:ascii="Times New Roman" w:eastAsia="Times New Roman" w:hAnsi="Times New Roman" w:cs="Times New Roman"/>
              </w:rPr>
              <w:t>multiseed</w:t>
            </w:r>
            <w:proofErr w:type="spellEnd"/>
            <w:r w:rsidRPr="7BB96A3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-0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-0.10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Wholemeal bread (3R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2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Brown, granary and wheatgerm brea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 xml:space="preserve">Other bread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09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High fibre breakfast cereal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0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Other breakfast cereal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-0.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-0.07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Biscuits (manufactured/retail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06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Biscuits (homemade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08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Fruit pies (manufactured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-0.01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Fruit pies (homemade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Buns, cake and pastries (manufactured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Buns, cake and pastries (homemade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09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Cereal-based milk puddings (manufactured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Cereal-based milk puddings (homemade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Sponge puddings (manufactured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Sponge puddings (homemade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Other cereal-based puddings (manufactured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Other cereal-based puddings (homemade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06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Whole milk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Semi-skimmed milk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-0.04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1% milk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Skimmed milk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-0.01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Infant formul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Cream (including imitation cream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09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Other milk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07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Cottage chees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Cheddar chees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1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Other chees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Yoghur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0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Fromage frais and other dairy desserts (manufactured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-0.01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Dairy desserts (homemade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Ice cream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Manufactured egg-products such as ready meal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Other eggs and egg dishes including homemad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1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lastRenderedPageBreak/>
              <w:t>Butte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09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Polyunsaturated margarin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Polyunsaturated oil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Polyunsaturated low fat sprea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-0.03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Low fat spread not polyunsaturate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Block margarin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Soft margarine not polyunsaturate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Other cooking fats and oils not polyunsaturate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0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Reduced fat spread (polyunsaturated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Reduced fat spread (not polyunsaturated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-0.07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Ready meals/meal centres based on bacon and ham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Other bacon and ham (including homemade dishes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-0.06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Manufactured beef products (including ready meals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-0.01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Other beef and veal (including homemade recipe dishes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06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Manufactured lamb products (including ready meals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Other lamb (including homemade dishes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08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Manufactured pork products (including ready meals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-0.01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Other pork (including homemade recipe dishes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Manufactured coated chicken/turkey product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-0.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-0.15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Manufactured chicken products (including ready meals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-0.03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Other chicken/turkey (including homemade recipe dishes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08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Liver and dish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Burgers and kebabs purchase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-0.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-0.08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Ready meals based on sausag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-0.01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Other sausag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-0.04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Meat pies and pastries (manufactured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-0.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-0.09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Meat pies and pastries (homemade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Other meat products (manufactured including ready meals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-0.02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Other meat (including homemade recipe dishes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White fish coated or frie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Manufactured white fish products (including ready meals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Other white fish (including homemade dishes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Manufactured shellfish products (including ready meals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Other shellfish (including homemade dishes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08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Manufactured canned tuna products (including ready meals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Other canned tuna (including homemade dishes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Manufactured oily fish products (including ready meals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07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Other oily fish (including homemade dishes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07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Carrots (raw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20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Salad and other raw vegetab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26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Tomatoes (raw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23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Peas not raw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Green beans not raw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0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Baked bea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-0.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-0.06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Leafy green vegetables not raw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3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Carrots not raw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08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lastRenderedPageBreak/>
              <w:t>Tomatoes not raw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Beans and pulses (including ready meals and homemade dishes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4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Meat alternatives (including ready meals and homemade dishes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2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Other manufactured vegetables products (including ready meals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Other vegetables (including homemade dishes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7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Chips, purchased including takeaw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-0.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-0.16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Other manufactured potato products fried/bake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-0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-0.07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Other fried/roast potatoes (including homemade dishes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Other potato products and dishes (manufactured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Other potatoes (including homemade dishes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Crisps and savoury snack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-0.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-0.11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Nuts and seed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9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Apples and pears not canne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6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Citrus fruit not canne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4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Banana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0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Canned fruit in juic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Canned fruit in syrup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-0.02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Cooked frui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Dried frui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7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Peaches, plums, cherries, grapes and blueberri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7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Strawberries and raspberri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6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Tropical frui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8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Other frui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5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Suga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-0.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-0.04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Preserv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09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Sweet spread fillings and icin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Sugar confectioner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Chocolate confectioner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-0.03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Fruit juic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3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Smoothi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07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Soft drink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-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-0.19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Coffee (made up weight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-0.01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Tea (made up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-0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-0.08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Herbal tea (made up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Bottled water still or carbonate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Tap water onl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24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Beverages dry weigh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06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Soup (manufactured/retail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-0.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-0.01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Soup (homemade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06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Nutrition powders and drink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Savoury sauces, pickles, gravies and condiment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  <w:b/>
                <w:bCs/>
              </w:rPr>
              <w:t>0.14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Commercial toddler drink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single" w:sz="12" w:space="0" w:color="808080" w:themeColor="background1" w:themeShade="80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Commercial toddler foods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808080" w:themeColor="background1" w:themeShade="80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808080" w:themeColor="background1" w:themeShade="80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7BB96A39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7BB96A39" w:rsidTr="7BB96A39">
        <w:trPr>
          <w:trHeight w:val="300"/>
        </w:trPr>
        <w:tc>
          <w:tcPr>
            <w:tcW w:w="6700" w:type="dxa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nil"/>
            </w:tcBorders>
            <w:tcMar>
              <w:left w:w="45" w:type="dxa"/>
              <w:right w:w="45" w:type="dxa"/>
            </w:tcMar>
          </w:tcPr>
          <w:p w:rsidR="7BB96A39" w:rsidRDefault="7BB96A39" w:rsidP="7BB96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B96A39">
              <w:rPr>
                <w:rFonts w:ascii="Times New Roman" w:eastAsia="Times New Roman" w:hAnsi="Times New Roman" w:cs="Times New Roman"/>
                <w:color w:val="000000" w:themeColor="text1"/>
              </w:rPr>
              <w:t>% variance explained</w:t>
            </w:r>
          </w:p>
        </w:tc>
        <w:tc>
          <w:tcPr>
            <w:tcW w:w="1085" w:type="dxa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nil"/>
            </w:tcBorders>
            <w:tcMar>
              <w:left w:w="45" w:type="dxa"/>
              <w:right w:w="45" w:type="dxa"/>
            </w:tcMar>
            <w:vAlign w:val="bottom"/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B96A39">
              <w:rPr>
                <w:rFonts w:ascii="Times New Roman" w:eastAsia="Times New Roman" w:hAnsi="Times New Roman" w:cs="Times New Roman"/>
                <w:color w:val="000000" w:themeColor="text1"/>
              </w:rPr>
              <w:t>3.4%</w:t>
            </w:r>
          </w:p>
        </w:tc>
        <w:tc>
          <w:tcPr>
            <w:tcW w:w="1230" w:type="dxa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nil"/>
            </w:tcBorders>
            <w:tcMar>
              <w:left w:w="45" w:type="dxa"/>
              <w:right w:w="45" w:type="dxa"/>
            </w:tcMar>
            <w:vAlign w:val="bottom"/>
          </w:tcPr>
          <w:p w:rsidR="7BB96A39" w:rsidRDefault="7BB96A39" w:rsidP="7BB96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BB96A39">
              <w:rPr>
                <w:rFonts w:ascii="Times New Roman" w:eastAsia="Times New Roman" w:hAnsi="Times New Roman" w:cs="Times New Roman"/>
                <w:color w:val="000000" w:themeColor="text1"/>
              </w:rPr>
              <w:t>3.0%</w:t>
            </w:r>
          </w:p>
        </w:tc>
      </w:tr>
    </w:tbl>
    <w:p w:rsidR="0056704B" w:rsidRDefault="6C338F38" w:rsidP="7BB96A3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7BB96A3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*Not consumed by any pre-schoolers in the sample</w:t>
      </w:r>
    </w:p>
    <w:p w:rsidR="0056704B" w:rsidRDefault="6C338F38" w:rsidP="7BB96A39">
      <w:pPr>
        <w:pStyle w:val="Footer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7BB96A3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oefficients in bold greater than 0.05 in magnitude</w:t>
      </w:r>
    </w:p>
    <w:p w:rsidR="0056704B" w:rsidRDefault="0056704B" w:rsidP="7BB96A3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sectPr w:rsidR="0056704B" w:rsidSect="005865E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proofState w:spelling="clean" w:grammar="clean"/>
  <w:defaultTabStop w:val="720"/>
  <w:characterSpacingControl w:val="doNotCompress"/>
  <w:compat>
    <w:useFELayout/>
  </w:compat>
  <w:rsids>
    <w:rsidRoot w:val="7FC971F1"/>
    <w:rsid w:val="00052745"/>
    <w:rsid w:val="00211C44"/>
    <w:rsid w:val="004B3833"/>
    <w:rsid w:val="0056704B"/>
    <w:rsid w:val="005865E7"/>
    <w:rsid w:val="6C338F38"/>
    <w:rsid w:val="7BB96A39"/>
    <w:rsid w:val="7FC971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5E7"/>
  </w:style>
  <w:style w:type="paragraph" w:styleId="Heading1">
    <w:name w:val="heading 1"/>
    <w:basedOn w:val="Normal"/>
    <w:next w:val="Normal"/>
    <w:link w:val="Heading1Char"/>
    <w:uiPriority w:val="9"/>
    <w:qFormat/>
    <w:rsid w:val="005865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65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65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865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865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865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865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865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865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65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865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865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865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5865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5865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5865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5865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5865E7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5865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5865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5865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65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sid w:val="005865E7"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sid w:val="005865E7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5865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65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65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65E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uiPriority w:val="99"/>
    <w:unhideWhenUsed/>
    <w:rsid w:val="7BB96A39"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8</Words>
  <Characters>4870</Characters>
  <Application>Microsoft Office Word</Application>
  <DocSecurity>0</DocSecurity>
  <Lines>442</Lines>
  <Paragraphs>475</Paragraphs>
  <ScaleCrop>false</ScaleCrop>
  <Company/>
  <LinksUpToDate>false</LinksUpToDate>
  <CharactersWithSpaces>5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Mason</dc:creator>
  <cp:keywords/>
  <dc:description/>
  <cp:lastModifiedBy>Sandhya</cp:lastModifiedBy>
  <cp:revision>4</cp:revision>
  <dcterms:created xsi:type="dcterms:W3CDTF">2025-03-12T14:28:00Z</dcterms:created>
  <dcterms:modified xsi:type="dcterms:W3CDTF">2025-05-14T11:57:00Z</dcterms:modified>
</cp:coreProperties>
</file>